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49ACD" w14:textId="7707D4DD" w:rsidR="00334F8D" w:rsidRDefault="00671B09" w:rsidP="00671B09">
      <w:pPr>
        <w:spacing w:after="160" w:line="276" w:lineRule="auto"/>
        <w:rPr>
          <w:b/>
          <w:bCs/>
          <w:lang w:val="en-GB"/>
        </w:rPr>
      </w:pPr>
      <w:r w:rsidRPr="00671B09">
        <w:rPr>
          <w:b/>
          <w:bCs/>
          <w:lang w:val="en-GB"/>
        </w:rPr>
        <w:t>Table S</w:t>
      </w:r>
      <w:r w:rsidR="00334F8D">
        <w:rPr>
          <w:b/>
          <w:bCs/>
          <w:lang w:val="en-GB"/>
        </w:rPr>
        <w:t>5</w:t>
      </w:r>
      <w:r w:rsidRPr="00671B09">
        <w:rPr>
          <w:b/>
          <w:bCs/>
          <w:lang w:val="en-GB"/>
        </w:rPr>
        <w:t xml:space="preserve">.  </w:t>
      </w:r>
      <w:r w:rsidR="00334F8D">
        <w:rPr>
          <w:b/>
          <w:bCs/>
        </w:rPr>
        <w:t>Gender-stratified prevalence ratios of F&amp;V daily intake associated with city variables by individual-level education.</w:t>
      </w:r>
    </w:p>
    <w:tbl>
      <w:tblPr>
        <w:tblW w:w="10851" w:type="dxa"/>
        <w:tblInd w:w="-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9"/>
        <w:gridCol w:w="1843"/>
        <w:gridCol w:w="1850"/>
        <w:gridCol w:w="1662"/>
        <w:gridCol w:w="1664"/>
        <w:gridCol w:w="1133"/>
      </w:tblGrid>
      <w:tr w:rsidR="003F7654" w:rsidRPr="00671B09" w14:paraId="20A2042E" w14:textId="77777777" w:rsidTr="001C50F0">
        <w:trPr>
          <w:trHeight w:val="339"/>
        </w:trPr>
        <w:tc>
          <w:tcPr>
            <w:tcW w:w="26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484FFA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01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23105FC" w14:textId="77777777" w:rsidR="003F7654" w:rsidRPr="00671B09" w:rsidRDefault="003F7654" w:rsidP="00B61B02">
            <w:pPr>
              <w:pStyle w:val="NormalWeb"/>
              <w:spacing w:before="0" w:beforeAutospacing="0" w:after="24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Individual-level education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2DBF580F" w14:textId="77777777" w:rsidR="003F7654" w:rsidRPr="00671B09" w:rsidRDefault="003F7654" w:rsidP="00B61B02">
            <w:pPr>
              <w:pStyle w:val="NormalWeb"/>
              <w:spacing w:before="0" w:beforeAutospacing="0" w:after="240" w:afterAutospacing="0"/>
              <w:jc w:val="center"/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</w:p>
        </w:tc>
      </w:tr>
      <w:tr w:rsidR="003F7654" w:rsidRPr="00671B09" w14:paraId="4840D69A" w14:textId="77777777" w:rsidTr="001C50F0">
        <w:trPr>
          <w:trHeight w:val="424"/>
        </w:trPr>
        <w:tc>
          <w:tcPr>
            <w:tcW w:w="26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2872332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55DD769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Less than prim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C1D8AFF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Prim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A3DCB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Secondar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15077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University</w:t>
            </w: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br/>
              <w:t>PR (95% IC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B08B627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Global P</w:t>
            </w:r>
          </w:p>
        </w:tc>
      </w:tr>
      <w:tr w:rsidR="003F7654" w:rsidRPr="00671B09" w14:paraId="4CB88F7A" w14:textId="77777777" w:rsidTr="001C50F0">
        <w:trPr>
          <w:trHeight w:val="259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75A317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FE9EB2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  <w:lang w:val="en-GB"/>
              </w:rPr>
              <w:t> 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C1AD785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CCB06BF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3CEA9ED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A59A917" w14:textId="77777777" w:rsidR="003F7654" w:rsidRPr="00671B09" w:rsidRDefault="003F7654" w:rsidP="00B61B02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F7654" w:rsidRPr="00671B09" w14:paraId="4D372D1C" w14:textId="77777777" w:rsidTr="001C50F0">
        <w:trPr>
          <w:trHeight w:val="249"/>
        </w:trPr>
        <w:tc>
          <w:tcPr>
            <w:tcW w:w="2699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F651708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GDP per capita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317455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50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3848C655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5AED8278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</w:tcPr>
          <w:p w14:paraId="64B31C65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4655309F" w14:textId="77777777" w:rsidR="003F7654" w:rsidRPr="00671B09" w:rsidRDefault="003F7654" w:rsidP="00B61B02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F7654" w:rsidRPr="00671B09" w14:paraId="5A44F41F" w14:textId="77777777" w:rsidTr="001C50F0">
        <w:trPr>
          <w:trHeight w:val="413"/>
        </w:trPr>
        <w:tc>
          <w:tcPr>
            <w:tcW w:w="2699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8CA73D8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 </w:t>
            </w:r>
            <w:r w:rsidRPr="00671B09">
              <w:rPr>
                <w:color w:val="000000"/>
                <w:kern w:val="24"/>
                <w:sz w:val="22"/>
                <w:szCs w:val="22"/>
                <w:lang w:val="en-GB"/>
              </w:rPr>
              <w:t xml:space="preserve">Tertile 3 vs. Tertile 1 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69CB1C27" w14:textId="4FCF1E5A" w:rsidR="003F7654" w:rsidRPr="001C50F0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671B09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15</w:t>
            </w:r>
            <w:r w:rsidRPr="00671B09">
              <w:rPr>
                <w:sz w:val="22"/>
                <w:szCs w:val="22"/>
                <w:lang w:val="en-GB"/>
              </w:rPr>
              <w:t xml:space="preserve"> (1.</w:t>
            </w:r>
            <w:r>
              <w:rPr>
                <w:sz w:val="22"/>
                <w:szCs w:val="22"/>
                <w:lang w:val="en-GB"/>
              </w:rPr>
              <w:t>05</w:t>
            </w:r>
            <w:r w:rsidRPr="00671B09">
              <w:rPr>
                <w:sz w:val="22"/>
                <w:szCs w:val="22"/>
                <w:lang w:val="en-GB"/>
              </w:rPr>
              <w:t>; 1.</w:t>
            </w:r>
            <w:r>
              <w:rPr>
                <w:sz w:val="22"/>
                <w:szCs w:val="22"/>
                <w:lang w:val="en-GB"/>
              </w:rPr>
              <w:t>24</w:t>
            </w:r>
            <w:r w:rsidRPr="00671B09">
              <w:rPr>
                <w:sz w:val="22"/>
                <w:szCs w:val="22"/>
                <w:lang w:val="en-GB"/>
              </w:rPr>
              <w:t>)</w:t>
            </w:r>
            <w:r w:rsidR="001C50F0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850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3003F995" w14:textId="34B2FC0A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06</w:t>
            </w:r>
            <w:r w:rsidRPr="00671B09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.98</w:t>
            </w:r>
            <w:r w:rsidRPr="00671B09">
              <w:rPr>
                <w:sz w:val="22"/>
                <w:szCs w:val="22"/>
                <w:lang w:val="en-GB"/>
              </w:rPr>
              <w:t>; 1.</w:t>
            </w:r>
            <w:r>
              <w:rPr>
                <w:sz w:val="22"/>
                <w:szCs w:val="22"/>
                <w:lang w:val="en-GB"/>
              </w:rPr>
              <w:t>1</w:t>
            </w:r>
            <w:r w:rsidRPr="00671B09">
              <w:rPr>
                <w:sz w:val="22"/>
                <w:szCs w:val="22"/>
                <w:lang w:val="en-GB"/>
              </w:rPr>
              <w:t>3)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A94CF" w14:textId="6A5EF7AB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04</w:t>
            </w:r>
            <w:r w:rsidRPr="00671B09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.98</w:t>
            </w:r>
            <w:r w:rsidRPr="00671B09">
              <w:rPr>
                <w:sz w:val="22"/>
                <w:szCs w:val="22"/>
                <w:lang w:val="en-GB"/>
              </w:rPr>
              <w:t>; 1.</w:t>
            </w:r>
            <w:r>
              <w:rPr>
                <w:sz w:val="22"/>
                <w:szCs w:val="22"/>
                <w:lang w:val="en-GB"/>
              </w:rPr>
              <w:t>11</w:t>
            </w:r>
            <w:r w:rsidRPr="00671B0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B8E36" w14:textId="49DF97F4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0</w:t>
            </w:r>
            <w:r>
              <w:rPr>
                <w:sz w:val="22"/>
                <w:szCs w:val="22"/>
                <w:lang w:val="en-GB"/>
              </w:rPr>
              <w:t>2</w:t>
            </w:r>
            <w:r w:rsidRPr="00671B09">
              <w:rPr>
                <w:sz w:val="22"/>
                <w:szCs w:val="22"/>
                <w:lang w:val="en-GB"/>
              </w:rPr>
              <w:t xml:space="preserve"> (0.9</w:t>
            </w:r>
            <w:r>
              <w:rPr>
                <w:sz w:val="22"/>
                <w:szCs w:val="22"/>
                <w:lang w:val="en-GB"/>
              </w:rPr>
              <w:t>6</w:t>
            </w:r>
            <w:r w:rsidRPr="00671B09">
              <w:rPr>
                <w:sz w:val="22"/>
                <w:szCs w:val="22"/>
                <w:lang w:val="en-GB"/>
              </w:rPr>
              <w:t>; 1.0</w:t>
            </w:r>
            <w:r>
              <w:rPr>
                <w:sz w:val="22"/>
                <w:szCs w:val="22"/>
                <w:lang w:val="en-GB"/>
              </w:rPr>
              <w:t>8</w:t>
            </w:r>
            <w:r w:rsidRPr="00671B0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3" w:type="dxa"/>
            <w:vAlign w:val="center"/>
          </w:tcPr>
          <w:p w14:paraId="1D0B6C42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0.010</w:t>
            </w:r>
          </w:p>
        </w:tc>
      </w:tr>
      <w:tr w:rsidR="003F7654" w:rsidRPr="00671B09" w14:paraId="2388D479" w14:textId="77777777" w:rsidTr="001C50F0">
        <w:trPr>
          <w:trHeight w:val="249"/>
        </w:trPr>
        <w:tc>
          <w:tcPr>
            <w:tcW w:w="2699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256226E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Women’s Empowerment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D738F48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50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54C9546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76948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EDA9A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52F531EB" w14:textId="77777777" w:rsidR="003F7654" w:rsidRPr="00671B09" w:rsidRDefault="003F7654" w:rsidP="00B61B02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F7654" w:rsidRPr="00671B09" w14:paraId="120DABBA" w14:textId="77777777" w:rsidTr="001C50F0">
        <w:trPr>
          <w:trHeight w:val="249"/>
        </w:trPr>
        <w:tc>
          <w:tcPr>
            <w:tcW w:w="2699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534BE01A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  Z-Score, each 1 SD increase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E11D7D" w14:textId="5493BEE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21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14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30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*</w:t>
            </w:r>
          </w:p>
        </w:tc>
        <w:tc>
          <w:tcPr>
            <w:tcW w:w="1850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35084B" w14:textId="4435CEB3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12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1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06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1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8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*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14D0" w14:textId="1548EFA8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1 (1.0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4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17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5B3C" w14:textId="2A1EB6BB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.</w:t>
            </w:r>
            <w:r w:rsidR="00451A67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08</w:t>
            </w: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 xml:space="preserve"> (1.0</w:t>
            </w:r>
            <w:r w:rsidR="00451A67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2</w:t>
            </w: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 w:rsidR="00451A67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5</w:t>
            </w: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133" w:type="dxa"/>
            <w:vAlign w:val="center"/>
          </w:tcPr>
          <w:p w14:paraId="5243E74F" w14:textId="0E66AA4D" w:rsidR="003F7654" w:rsidRPr="00671B09" w:rsidRDefault="00276911" w:rsidP="00B61B02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color w:val="000000"/>
                <w:kern w:val="2"/>
                <w:sz w:val="22"/>
                <w:szCs w:val="22"/>
                <w:lang w:val="en-GB"/>
              </w:rPr>
              <w:t>&lt;0.001</w:t>
            </w:r>
          </w:p>
        </w:tc>
      </w:tr>
      <w:tr w:rsidR="003F7654" w:rsidRPr="00671B09" w14:paraId="3C476D1E" w14:textId="77777777" w:rsidTr="001C50F0">
        <w:trPr>
          <w:trHeight w:val="434"/>
        </w:trPr>
        <w:tc>
          <w:tcPr>
            <w:tcW w:w="2699" w:type="dxa"/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3181B2DF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Living conditions score </w:t>
            </w:r>
          </w:p>
        </w:tc>
        <w:tc>
          <w:tcPr>
            <w:tcW w:w="1843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B7E69C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50" w:type="dxa"/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16C118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A8811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BF8D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1DBB7A16" w14:textId="77777777" w:rsidR="003F7654" w:rsidRPr="00671B09" w:rsidRDefault="003F7654" w:rsidP="00B61B02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F7654" w:rsidRPr="00671B09" w14:paraId="738624DF" w14:textId="77777777" w:rsidTr="001C50F0">
        <w:trPr>
          <w:trHeight w:val="313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1B31EA8C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Z-Score, each 1 SD incre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FFBDBF" w14:textId="042D8791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8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11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26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*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1F2DC4" w14:textId="31F36C1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1.1</w:t>
            </w:r>
            <w:r>
              <w:rPr>
                <w:color w:val="000000" w:themeColor="text1"/>
                <w:kern w:val="24"/>
                <w:sz w:val="22"/>
                <w:szCs w:val="22"/>
                <w:lang w:val="en-GB"/>
              </w:rPr>
              <w:t>0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(1.0</w:t>
            </w:r>
            <w:r w:rsidR="00451A67">
              <w:rPr>
                <w:color w:val="000000" w:themeColor="text1"/>
                <w:kern w:val="24"/>
                <w:sz w:val="22"/>
                <w:szCs w:val="22"/>
                <w:lang w:val="en-GB"/>
              </w:rPr>
              <w:t>5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; 1.</w:t>
            </w:r>
            <w:r w:rsidR="00451A67">
              <w:rPr>
                <w:color w:val="000000" w:themeColor="text1"/>
                <w:kern w:val="24"/>
                <w:sz w:val="22"/>
                <w:szCs w:val="22"/>
                <w:lang w:val="en-GB"/>
              </w:rPr>
              <w:t>15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**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B88D4" w14:textId="628671A4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08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1.0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3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13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F193" w14:textId="5AC27EC3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05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1.0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0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 w:rsidR="00451A67">
              <w:rPr>
                <w:color w:val="000000"/>
                <w:kern w:val="2"/>
                <w:sz w:val="22"/>
                <w:szCs w:val="22"/>
                <w:lang w:val="en-GB"/>
              </w:rPr>
              <w:t>09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D3C75F5" w14:textId="13A0145B" w:rsidR="003F7654" w:rsidRPr="00671B09" w:rsidRDefault="00276911" w:rsidP="00B61B0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color w:val="000000"/>
                <w:kern w:val="2"/>
                <w:sz w:val="22"/>
                <w:szCs w:val="22"/>
                <w:lang w:val="en-GB"/>
              </w:rPr>
              <w:t>&lt;0.001</w:t>
            </w:r>
          </w:p>
        </w:tc>
      </w:tr>
      <w:tr w:rsidR="003F7654" w:rsidRPr="00671B09" w14:paraId="2932700F" w14:textId="77777777" w:rsidTr="001C50F0">
        <w:trPr>
          <w:trHeight w:val="256"/>
        </w:trPr>
        <w:tc>
          <w:tcPr>
            <w:tcW w:w="26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417C4A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Me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4A17B1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07BE865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F57B6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C60D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57CE8789" w14:textId="77777777" w:rsidR="003F7654" w:rsidRPr="00671B09" w:rsidRDefault="003F7654" w:rsidP="00B61B02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F7654" w:rsidRPr="00671B09" w14:paraId="2B4ABC3C" w14:textId="77777777" w:rsidTr="001C50F0">
        <w:trPr>
          <w:trHeight w:val="232"/>
        </w:trPr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F01BF67" w14:textId="77777777" w:rsidR="003F7654" w:rsidRPr="00671B09" w:rsidRDefault="003F7654" w:rsidP="00B61B0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GDP per capit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187EA0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BEA069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9F48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75D67" w14:textId="77777777" w:rsidR="003F7654" w:rsidRPr="00671B09" w:rsidRDefault="003F7654" w:rsidP="00B61B0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76726DC" w14:textId="77777777" w:rsidR="003F7654" w:rsidRPr="00671B09" w:rsidRDefault="003F7654" w:rsidP="00B61B02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51A67" w:rsidRPr="00671B09" w14:paraId="7CC4DB6B" w14:textId="77777777" w:rsidTr="001C50F0">
        <w:trPr>
          <w:trHeight w:val="443"/>
        </w:trPr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6D241C5E" w14:textId="144E2269" w:rsidR="00451A67" w:rsidRPr="00671B09" w:rsidRDefault="002A1584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kern w:val="24"/>
                <w:sz w:val="22"/>
                <w:szCs w:val="22"/>
                <w:lang w:val="en-GB"/>
              </w:rPr>
              <w:t xml:space="preserve">    </w:t>
            </w:r>
            <w:r w:rsidR="00451A67" w:rsidRPr="00671B09">
              <w:rPr>
                <w:color w:val="000000"/>
                <w:kern w:val="24"/>
                <w:sz w:val="22"/>
                <w:szCs w:val="22"/>
                <w:lang w:val="en-GB"/>
              </w:rPr>
              <w:t>Tertile 3 vs. Tertile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1D61226F" w14:textId="7285E50A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16</w:t>
            </w:r>
            <w:r w:rsidRPr="00671B09">
              <w:rPr>
                <w:sz w:val="22"/>
                <w:szCs w:val="22"/>
                <w:lang w:val="en-GB"/>
              </w:rPr>
              <w:t xml:space="preserve"> (1.</w:t>
            </w:r>
            <w:r>
              <w:rPr>
                <w:sz w:val="22"/>
                <w:szCs w:val="22"/>
                <w:lang w:val="en-GB"/>
              </w:rPr>
              <w:t>05</w:t>
            </w:r>
            <w:r w:rsidRPr="00671B09">
              <w:rPr>
                <w:sz w:val="22"/>
                <w:szCs w:val="22"/>
                <w:lang w:val="en-GB"/>
              </w:rPr>
              <w:t>; 1.</w:t>
            </w:r>
            <w:r>
              <w:rPr>
                <w:sz w:val="22"/>
                <w:szCs w:val="22"/>
                <w:lang w:val="en-GB"/>
              </w:rPr>
              <w:t>24</w:t>
            </w:r>
            <w:r w:rsidRPr="00671B09">
              <w:rPr>
                <w:sz w:val="22"/>
                <w:szCs w:val="22"/>
                <w:lang w:val="en-GB"/>
              </w:rPr>
              <w:t>)</w:t>
            </w:r>
            <w:r w:rsidR="001C50F0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</w:tcPr>
          <w:p w14:paraId="3272BF89" w14:textId="0AB196F2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04</w:t>
            </w:r>
            <w:r w:rsidRPr="00671B09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.97</w:t>
            </w:r>
            <w:r w:rsidRPr="00671B09">
              <w:rPr>
                <w:sz w:val="22"/>
                <w:szCs w:val="22"/>
                <w:lang w:val="en-GB"/>
              </w:rPr>
              <w:t>; 1.</w:t>
            </w:r>
            <w:r>
              <w:rPr>
                <w:sz w:val="22"/>
                <w:szCs w:val="22"/>
                <w:lang w:val="en-GB"/>
              </w:rPr>
              <w:t>14</w:t>
            </w:r>
            <w:r w:rsidRPr="00671B0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AC1FC" w14:textId="1F060565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06</w:t>
            </w:r>
            <w:r w:rsidRPr="00671B09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.98</w:t>
            </w:r>
            <w:r w:rsidRPr="00671B09">
              <w:rPr>
                <w:sz w:val="22"/>
                <w:szCs w:val="22"/>
                <w:lang w:val="en-GB"/>
              </w:rPr>
              <w:t>; 1.</w:t>
            </w:r>
            <w:r>
              <w:rPr>
                <w:sz w:val="22"/>
                <w:szCs w:val="22"/>
                <w:lang w:val="en-GB"/>
              </w:rPr>
              <w:t>14</w:t>
            </w:r>
            <w:r w:rsidRPr="00671B0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0CADF" w14:textId="35186387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sz w:val="22"/>
                <w:szCs w:val="22"/>
                <w:lang w:val="en-GB"/>
              </w:rPr>
              <w:t>1.0</w:t>
            </w:r>
            <w:r>
              <w:rPr>
                <w:sz w:val="22"/>
                <w:szCs w:val="22"/>
                <w:lang w:val="en-GB"/>
              </w:rPr>
              <w:t>9</w:t>
            </w:r>
            <w:r w:rsidRPr="00671B09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</w:t>
            </w:r>
            <w:r w:rsidRPr="00671B09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00</w:t>
            </w:r>
            <w:r w:rsidRPr="00671B09">
              <w:rPr>
                <w:sz w:val="22"/>
                <w:szCs w:val="22"/>
                <w:lang w:val="en-GB"/>
              </w:rPr>
              <w:t>; 1.</w:t>
            </w:r>
            <w:r>
              <w:rPr>
                <w:sz w:val="22"/>
                <w:szCs w:val="22"/>
                <w:lang w:val="en-GB"/>
              </w:rPr>
              <w:t>18</w:t>
            </w:r>
            <w:r w:rsidRPr="00671B09">
              <w:rPr>
                <w:sz w:val="22"/>
                <w:szCs w:val="22"/>
                <w:lang w:val="en-GB"/>
              </w:rPr>
              <w:t>)</w:t>
            </w:r>
            <w:r w:rsidR="001C50F0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2539D43" w14:textId="14F0435F" w:rsidR="00451A67" w:rsidRPr="00671B09" w:rsidRDefault="00451A67" w:rsidP="00451A67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0.01</w:t>
            </w:r>
            <w:r w:rsidR="00276911">
              <w:rPr>
                <w:color w:val="000000" w:themeColor="text1"/>
                <w:kern w:val="24"/>
                <w:sz w:val="22"/>
                <w:szCs w:val="22"/>
                <w:lang w:val="en-GB"/>
              </w:rPr>
              <w:t>5</w:t>
            </w:r>
          </w:p>
        </w:tc>
      </w:tr>
      <w:tr w:rsidR="00451A67" w:rsidRPr="00671B09" w14:paraId="1B2C0050" w14:textId="77777777" w:rsidTr="001C50F0">
        <w:trPr>
          <w:trHeight w:val="236"/>
        </w:trPr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27228E09" w14:textId="77777777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Women’s Empowerme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AFB3FA" w14:textId="77777777" w:rsidR="00451A67" w:rsidRPr="00671B09" w:rsidRDefault="00451A67" w:rsidP="00451A6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6986D51" w14:textId="77777777" w:rsidR="00451A67" w:rsidRPr="00671B09" w:rsidRDefault="00451A67" w:rsidP="00451A6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67AB2" w14:textId="77777777" w:rsidR="00451A67" w:rsidRPr="00671B09" w:rsidRDefault="00451A67" w:rsidP="00451A67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AFF7" w14:textId="77777777" w:rsidR="00451A67" w:rsidRPr="00671B09" w:rsidRDefault="00451A67" w:rsidP="00451A67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1148480" w14:textId="77777777" w:rsidR="00451A67" w:rsidRPr="00671B09" w:rsidRDefault="00451A67" w:rsidP="00451A67">
            <w:pPr>
              <w:pStyle w:val="NormalWeb"/>
              <w:spacing w:before="0" w:beforeAutospacing="0" w:after="16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51A67" w:rsidRPr="00671B09" w14:paraId="2EF41EC2" w14:textId="77777777" w:rsidTr="001C50F0">
        <w:trPr>
          <w:trHeight w:val="236"/>
        </w:trPr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0214C06D" w14:textId="77777777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   Z-Score, each 1 SD incre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26D463" w14:textId="03AEF854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13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05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23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9AEBC0C" w14:textId="6A797086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12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1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04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20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0049" w14:textId="4FDEC5DB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1 (1.0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4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20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C7F5" w14:textId="30594218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.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0</w:t>
            </w: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 xml:space="preserve"> (1.0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2</w:t>
            </w: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19</w:t>
            </w:r>
            <w:r w:rsidRPr="00671B09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rFonts w:eastAsia="Calibri"/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718013C" w14:textId="6F61A815" w:rsidR="00451A67" w:rsidRPr="00671B09" w:rsidRDefault="00451A67" w:rsidP="00451A6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0.</w:t>
            </w:r>
            <w:r w:rsidR="00276911">
              <w:rPr>
                <w:color w:val="000000"/>
                <w:kern w:val="2"/>
                <w:sz w:val="22"/>
                <w:szCs w:val="22"/>
                <w:lang w:val="en-GB"/>
              </w:rPr>
              <w:t>636</w:t>
            </w:r>
          </w:p>
        </w:tc>
      </w:tr>
      <w:tr w:rsidR="00451A67" w:rsidRPr="00671B09" w14:paraId="5ED58E3B" w14:textId="77777777" w:rsidTr="001C50F0">
        <w:trPr>
          <w:trHeight w:val="218"/>
        </w:trPr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664CC8A6" w14:textId="77777777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Living conditions score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BA6FC8" w14:textId="77777777" w:rsidR="00451A67" w:rsidRPr="00671B09" w:rsidRDefault="00451A67" w:rsidP="00451A67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5F1F93" w14:textId="77777777" w:rsidR="00451A67" w:rsidRPr="00671B09" w:rsidRDefault="00451A67" w:rsidP="00451A67">
            <w:pPr>
              <w:pStyle w:val="NormalWeb"/>
              <w:spacing w:before="0" w:beforeAutospacing="0" w:after="160" w:afterAutospacing="0"/>
              <w:rPr>
                <w:sz w:val="22"/>
                <w:szCs w:val="22"/>
                <w:lang w:val="en-GB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3506" w14:textId="77777777" w:rsidR="00451A67" w:rsidRPr="00671B09" w:rsidRDefault="00451A67" w:rsidP="00451A6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133A" w14:textId="77777777" w:rsidR="00451A67" w:rsidRPr="00671B09" w:rsidRDefault="00451A67" w:rsidP="00451A6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5746F11" w14:textId="77777777" w:rsidR="00451A67" w:rsidRPr="00671B09" w:rsidRDefault="00451A67" w:rsidP="00451A67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51A67" w:rsidRPr="00671B09" w14:paraId="4F99E3A4" w14:textId="77777777" w:rsidTr="001C50F0">
        <w:trPr>
          <w:trHeight w:val="236"/>
        </w:trPr>
        <w:tc>
          <w:tcPr>
            <w:tcW w:w="26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14:paraId="41BE49F8" w14:textId="77777777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Z-Score, each 1 SD increas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289572" w14:textId="787DB6A6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1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9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11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28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*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FA14E5" w14:textId="09D4E915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1.1</w:t>
            </w:r>
            <w:r>
              <w:rPr>
                <w:color w:val="000000" w:themeColor="text1"/>
                <w:kern w:val="24"/>
                <w:sz w:val="22"/>
                <w:szCs w:val="22"/>
                <w:lang w:val="en-GB"/>
              </w:rPr>
              <w:t>0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 xml:space="preserve"> (1.0</w:t>
            </w:r>
            <w:r>
              <w:rPr>
                <w:color w:val="000000" w:themeColor="text1"/>
                <w:kern w:val="24"/>
                <w:sz w:val="22"/>
                <w:szCs w:val="22"/>
                <w:lang w:val="en-GB"/>
              </w:rPr>
              <w:t>4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; 1.</w:t>
            </w:r>
            <w:r>
              <w:rPr>
                <w:color w:val="000000" w:themeColor="text1"/>
                <w:kern w:val="24"/>
                <w:sz w:val="22"/>
                <w:szCs w:val="22"/>
                <w:lang w:val="en-GB"/>
              </w:rPr>
              <w:t>17</w:t>
            </w:r>
            <w:r w:rsidRPr="00671B09">
              <w:rPr>
                <w:color w:val="000000" w:themeColor="text1"/>
                <w:kern w:val="24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 w:themeColor="text1"/>
                <w:kern w:val="24"/>
                <w:sz w:val="22"/>
                <w:szCs w:val="22"/>
                <w:lang w:val="en-GB"/>
              </w:rPr>
              <w:t>*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09744" w14:textId="47FE77F6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07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1.0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1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14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F221" w14:textId="084CEE17" w:rsidR="00451A67" w:rsidRPr="00671B09" w:rsidRDefault="00451A67" w:rsidP="00451A67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06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 xml:space="preserve"> (1.0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0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; 1.</w:t>
            </w:r>
            <w:r>
              <w:rPr>
                <w:color w:val="000000"/>
                <w:kern w:val="2"/>
                <w:sz w:val="22"/>
                <w:szCs w:val="22"/>
                <w:lang w:val="en-GB"/>
              </w:rPr>
              <w:t>12</w:t>
            </w:r>
            <w:r w:rsidRPr="00671B09">
              <w:rPr>
                <w:color w:val="000000"/>
                <w:kern w:val="2"/>
                <w:sz w:val="22"/>
                <w:szCs w:val="22"/>
                <w:lang w:val="en-GB"/>
              </w:rPr>
              <w:t>)</w:t>
            </w:r>
            <w:r w:rsidR="001C50F0">
              <w:rPr>
                <w:color w:val="000000"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5CD0C171" w14:textId="7F39AC5D" w:rsidR="00451A67" w:rsidRPr="00671B09" w:rsidRDefault="00276911" w:rsidP="00451A6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"/>
                <w:sz w:val="22"/>
                <w:szCs w:val="22"/>
                <w:lang w:val="en-GB"/>
              </w:rPr>
            </w:pPr>
            <w:r>
              <w:rPr>
                <w:color w:val="000000"/>
                <w:kern w:val="2"/>
                <w:sz w:val="22"/>
                <w:szCs w:val="22"/>
                <w:lang w:val="en-GB"/>
              </w:rPr>
              <w:t>&lt;0.001</w:t>
            </w:r>
          </w:p>
        </w:tc>
      </w:tr>
    </w:tbl>
    <w:p w14:paraId="71D12F96" w14:textId="77777777" w:rsidR="00806B28" w:rsidRPr="00671B09" w:rsidRDefault="00806B28" w:rsidP="00806B28">
      <w:pPr>
        <w:spacing w:after="160" w:line="276" w:lineRule="auto"/>
        <w:jc w:val="both"/>
        <w:rPr>
          <w:lang w:val="en-GB"/>
        </w:rPr>
      </w:pPr>
      <w:r w:rsidRPr="00671B09">
        <w:rPr>
          <w:lang w:val="en-GB"/>
        </w:rPr>
        <w:t>PR: Prevalence Ratio; CI: Confidence Interval. City per capita GDP (Gross Domestic Product) expressed in 2011 USD power purchase parity (</w:t>
      </w:r>
      <w:proofErr w:type="spellStart"/>
      <w:r w:rsidRPr="00671B09">
        <w:rPr>
          <w:lang w:val="en-GB"/>
        </w:rPr>
        <w:t>ppp</w:t>
      </w:r>
      <w:proofErr w:type="spellEnd"/>
      <w:r w:rsidRPr="00671B09">
        <w:rPr>
          <w:lang w:val="en-GB"/>
        </w:rPr>
        <w:t xml:space="preserve">); SD: Standard Deviation. *p&lt;0.05; **p&lt;0.001. </w:t>
      </w:r>
      <w:r>
        <w:rPr>
          <w:lang w:val="en-GB"/>
        </w:rPr>
        <w:t>Model 1 is</w:t>
      </w:r>
      <w:r w:rsidRPr="00671B09">
        <w:rPr>
          <w:lang w:val="en-GB"/>
        </w:rPr>
        <w:t xml:space="preserve"> adjusted by country. </w:t>
      </w:r>
      <w:r>
        <w:rPr>
          <w:lang w:val="en-GB"/>
        </w:rPr>
        <w:t>Model 2 is</w:t>
      </w:r>
      <w:r w:rsidRPr="00671B09">
        <w:rPr>
          <w:lang w:val="en-GB"/>
        </w:rPr>
        <w:t xml:space="preserve"> adjusted by country, gender, age, individual educational level, GDP per capita, climate zone, city size and city educational attainment (Z-score). </w:t>
      </w:r>
    </w:p>
    <w:p w14:paraId="11247D31" w14:textId="7171F84B" w:rsidR="00334F8D" w:rsidRDefault="00334F8D">
      <w:pPr>
        <w:spacing w:after="160" w:line="259" w:lineRule="auto"/>
        <w:rPr>
          <w:b/>
          <w:bCs/>
          <w:lang w:val="en-GB"/>
        </w:rPr>
      </w:pPr>
    </w:p>
    <w:p w14:paraId="1E89772E" w14:textId="34BC8A66" w:rsidR="00171981" w:rsidRPr="002847AC" w:rsidRDefault="00171981" w:rsidP="002847AC">
      <w:pPr>
        <w:spacing w:after="160" w:line="259" w:lineRule="auto"/>
        <w:rPr>
          <w:b/>
          <w:bCs/>
          <w:lang w:val="en-GB"/>
        </w:rPr>
      </w:pPr>
    </w:p>
    <w:sectPr w:rsidR="00171981" w:rsidRPr="002847AC" w:rsidSect="00671B0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DB"/>
    <w:rsid w:val="00074C3E"/>
    <w:rsid w:val="00171981"/>
    <w:rsid w:val="001C50F0"/>
    <w:rsid w:val="00240B55"/>
    <w:rsid w:val="00276911"/>
    <w:rsid w:val="002847AC"/>
    <w:rsid w:val="002A1584"/>
    <w:rsid w:val="00334F8D"/>
    <w:rsid w:val="00353948"/>
    <w:rsid w:val="003F7654"/>
    <w:rsid w:val="00451A67"/>
    <w:rsid w:val="00466BB1"/>
    <w:rsid w:val="005C4AEF"/>
    <w:rsid w:val="00671B09"/>
    <w:rsid w:val="006734EE"/>
    <w:rsid w:val="0075029D"/>
    <w:rsid w:val="0076064D"/>
    <w:rsid w:val="00806B28"/>
    <w:rsid w:val="008F1BA9"/>
    <w:rsid w:val="009B358C"/>
    <w:rsid w:val="00AA6B79"/>
    <w:rsid w:val="00AD0163"/>
    <w:rsid w:val="00B60C90"/>
    <w:rsid w:val="00C01DDB"/>
    <w:rsid w:val="00C847DB"/>
    <w:rsid w:val="00D54766"/>
    <w:rsid w:val="00E60E67"/>
    <w:rsid w:val="00E755A8"/>
    <w:rsid w:val="00F036D2"/>
    <w:rsid w:val="00FF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C47AED"/>
  <w15:chartTrackingRefBased/>
  <w15:docId w15:val="{36EB0820-BC45-4D24-B464-1069C6CA5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DD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01DD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01DD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01DD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01DD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01DD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01DD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01DD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01DD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01DD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01D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01D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01D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01DD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01DD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01D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01DD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01D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01D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01D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01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01DD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01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01DD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01DD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01D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01DD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01D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01DD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01DDB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01DD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1B09"/>
    <w:pPr>
      <w:spacing w:before="100" w:beforeAutospacing="1" w:after="100" w:afterAutospacing="1"/>
    </w:pPr>
    <w:rPr>
      <w:lang w:val="es-CL"/>
    </w:rPr>
  </w:style>
  <w:style w:type="table" w:styleId="Tablanormal2">
    <w:name w:val="Plain Table 2"/>
    <w:basedOn w:val="Tablanormal"/>
    <w:uiPriority w:val="42"/>
    <w:rsid w:val="00671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2</cp:revision>
  <dcterms:created xsi:type="dcterms:W3CDTF">2025-03-10T20:59:00Z</dcterms:created>
  <dcterms:modified xsi:type="dcterms:W3CDTF">2025-03-10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00257c-726c-4217-adfa-090118fecb56</vt:lpwstr>
  </property>
</Properties>
</file>